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5688D" w14:textId="3548EE4A" w:rsidR="00C6613C" w:rsidRDefault="00C6613C" w:rsidP="00C6613C">
      <w:pPr>
        <w:rPr>
          <w:rFonts w:eastAsia="Calibri" w:cs="Times New Roman"/>
          <w:b/>
          <w:sz w:val="28"/>
          <w:szCs w:val="20"/>
          <w:lang w:val="en-GB"/>
        </w:rPr>
      </w:pPr>
      <w:r>
        <w:rPr>
          <w:rFonts w:eastAsia="Calibri" w:cs="Times New Roman"/>
          <w:b/>
          <w:sz w:val="28"/>
          <w:szCs w:val="20"/>
          <w:lang w:val="en-GB"/>
        </w:rPr>
        <w:t>Table S</w:t>
      </w:r>
      <w:r>
        <w:rPr>
          <w:rFonts w:eastAsia="Calibri" w:cs="Times New Roman"/>
          <w:b/>
          <w:sz w:val="28"/>
          <w:szCs w:val="20"/>
          <w:lang w:val="en-GB"/>
        </w:rPr>
        <w:t>3</w:t>
      </w:r>
      <w:r>
        <w:rPr>
          <w:rFonts w:eastAsia="Calibri" w:cs="Times New Roman"/>
          <w:b/>
          <w:sz w:val="28"/>
          <w:szCs w:val="20"/>
          <w:lang w:val="en-GB"/>
        </w:rPr>
        <w:t>: Oligonucleotide list</w:t>
      </w:r>
    </w:p>
    <w:tbl>
      <w:tblPr>
        <w:tblStyle w:val="Tabellenraster"/>
        <w:tblW w:w="906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695"/>
        <w:gridCol w:w="3258"/>
        <w:gridCol w:w="1133"/>
        <w:gridCol w:w="2974"/>
      </w:tblGrid>
      <w:tr w:rsidR="00C6613C" w14:paraId="5C99133A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8BEB7" w14:textId="77777777" w:rsidR="00C6613C" w:rsidRDefault="00C6613C">
            <w:pPr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b/>
                <w:sz w:val="20"/>
                <w:szCs w:val="20"/>
                <w:lang w:val="en-GB"/>
              </w:rPr>
              <w:t>Name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955FB" w14:textId="77777777" w:rsidR="00C6613C" w:rsidRDefault="00C6613C">
            <w:pPr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b/>
                <w:sz w:val="20"/>
                <w:szCs w:val="20"/>
                <w:lang w:val="en-GB"/>
              </w:rPr>
              <w:t>Purpo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486C8" w14:textId="77777777" w:rsidR="00C6613C" w:rsidRDefault="00C6613C">
            <w:pPr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b/>
                <w:sz w:val="20"/>
                <w:szCs w:val="20"/>
                <w:lang w:val="en-GB"/>
              </w:rPr>
              <w:t>Plasmid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35F3A" w14:textId="77777777" w:rsidR="00C6613C" w:rsidRDefault="00C6613C">
            <w:pPr>
              <w:jc w:val="center"/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b/>
                <w:sz w:val="20"/>
                <w:szCs w:val="20"/>
                <w:lang w:val="en-GB"/>
              </w:rPr>
              <w:t>Sequence (5‘-&gt;3‘)</w:t>
            </w:r>
          </w:p>
        </w:tc>
      </w:tr>
      <w:tr w:rsidR="00C6613C" w14:paraId="2EFF8012" w14:textId="77777777" w:rsidTr="00C6613C">
        <w:trPr>
          <w:trHeight w:val="1025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38C22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sodB_ro_fw</w:t>
            </w:r>
            <w:proofErr w:type="spellEnd"/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3DC0E" w14:textId="77777777" w:rsidR="00C6613C" w:rsidRDefault="00C6613C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forward primer to amplify YPK_1863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sodB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>) 5’-UTR with a T7 promoter for the construction of the runoff plasmi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DC78D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pBO49</w:t>
            </w:r>
            <w:r>
              <w:rPr>
                <w:rFonts w:eastAsia="Calibri" w:cs="Times New Roman"/>
                <w:sz w:val="20"/>
                <w:szCs w:val="20"/>
              </w:rPr>
              <w:t>14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D241F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 xml:space="preserve">AGAAATTAATACGACTCACTATAGGGTTTTAACCGCTCTTCACCC </w:t>
            </w:r>
          </w:p>
        </w:tc>
      </w:tr>
      <w:tr w:rsidR="00C6613C" w14:paraId="5033D9D7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0FEF8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sodB_ro_rev</w:t>
            </w:r>
            <w:proofErr w:type="spellEnd"/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22E0F" w14:textId="77777777" w:rsidR="00C6613C" w:rsidRDefault="00C6613C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r</w:t>
            </w:r>
            <w:proofErr w:type="spellStart"/>
            <w:r>
              <w:rPr>
                <w:rFonts w:eastAsia="Calibri" w:cs="Times New Roman"/>
                <w:sz w:val="20"/>
                <w:szCs w:val="20"/>
              </w:rPr>
              <w:t>everse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 primer to amplify YPK_1863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sodB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) 5’-UTR + 60 bp from ATG; reverse primer with </w:t>
            </w:r>
            <w:proofErr w:type="spellStart"/>
            <w:r>
              <w:rPr>
                <w:rFonts w:eastAsia="Calibri" w:cs="Times New Roman"/>
                <w:sz w:val="20"/>
                <w:szCs w:val="20"/>
              </w:rPr>
              <w:t>Nael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 site for the construction of the runoff plasmid for structure probing and primer extension inhibi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DD79C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pBO4914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52D34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 xml:space="preserve">GCCGGCAGAGATGTGGGGTTCCAG </w:t>
            </w:r>
          </w:p>
        </w:tc>
      </w:tr>
      <w:tr w:rsidR="00C6613C" w14:paraId="2122D2B9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8DE8D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  <w:lang w:val="en-GB"/>
              </w:rPr>
              <w:t>sodB_rep_fw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EB212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mutagenesis forward primer to introduce the mutation AA70-71CT, C73T into YPK_1863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sodB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>) 5‘-UT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23747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pBO4902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br/>
              <w:t>pBO4917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F775C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GAGCAAACACCCTGAGC</w:t>
            </w:r>
            <w:r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  <w:t>CT</w:t>
            </w:r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C</w:t>
            </w:r>
            <w:r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  <w:t>T</w:t>
            </w:r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 xml:space="preserve">CCGAAAGGAGAGAGCT </w:t>
            </w:r>
          </w:p>
        </w:tc>
      </w:tr>
      <w:tr w:rsidR="00C6613C" w14:paraId="2CE2AD71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AD5ED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sodB_rep_rev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DD351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mutagenesis reverse primer to introduce the mutation AA70-71CT, C73T into YPK_1863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sodB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>) 5‘-UT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0ABB0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pBO4902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br/>
              <w:t>pBO4917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72992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AGCTCTCTCCTTTCGG</w:t>
            </w:r>
            <w:r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  <w:t>A</w:t>
            </w:r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G</w:t>
            </w:r>
            <w:r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  <w:t>AG</w:t>
            </w:r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 xml:space="preserve">GCTCAGGGTGTTTGCTC </w:t>
            </w:r>
          </w:p>
        </w:tc>
      </w:tr>
      <w:tr w:rsidR="00C6613C" w14:paraId="54CE825F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49501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sodC_UTR_fw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50FBF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forward primer to amplify the 5’-UTR of YPK_3445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sodC</w:t>
            </w:r>
            <w:proofErr w:type="spellEnd"/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) plus 30 bp of 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sodC</w:t>
            </w:r>
            <w:proofErr w:type="spellEnd"/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 coding region (-63 to +30 bp from 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sodC</w:t>
            </w:r>
            <w:proofErr w:type="spellEnd"/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 ATG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9D7B1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pBO4909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4A22E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TT</w:t>
            </w:r>
            <w:r>
              <w:rPr>
                <w:rFonts w:eastAsia="Calibri" w:cs="Times New Roman"/>
                <w:sz w:val="20"/>
                <w:szCs w:val="20"/>
                <w:u w:val="single"/>
              </w:rPr>
              <w:t>GCTAGC</w:t>
            </w:r>
            <w:r>
              <w:rPr>
                <w:rFonts w:eastAsia="Calibri" w:cs="Times New Roman"/>
                <w:sz w:val="20"/>
                <w:szCs w:val="20"/>
              </w:rPr>
              <w:t>GTCAAAAGTTTCCTATTGACAA</w:t>
            </w:r>
          </w:p>
        </w:tc>
      </w:tr>
      <w:tr w:rsidR="00C6613C" w14:paraId="5F3F5F4F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C512E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sodC_UTR_rev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2FCF3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reverse primer to amplify the 5’-UTR of YPK_3445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sodC</w:t>
            </w:r>
            <w:proofErr w:type="spellEnd"/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) plus 30 bp of 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sodC</w:t>
            </w:r>
            <w:proofErr w:type="spellEnd"/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 coding region (-63 to +30 bp from 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sod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EA255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pBO4909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68F96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TT</w:t>
            </w:r>
            <w:r>
              <w:rPr>
                <w:rFonts w:eastAsia="Calibri" w:cs="Times New Roman"/>
                <w:sz w:val="20"/>
                <w:szCs w:val="20"/>
                <w:u w:val="single"/>
              </w:rPr>
              <w:t>GAATTC</w:t>
            </w:r>
            <w:r>
              <w:rPr>
                <w:rFonts w:eastAsia="Calibri" w:cs="Times New Roman"/>
                <w:sz w:val="20"/>
                <w:szCs w:val="20"/>
              </w:rPr>
              <w:t>AACAGGTAGCAATAATGTAATT</w:t>
            </w:r>
          </w:p>
        </w:tc>
      </w:tr>
      <w:tr w:rsidR="00C6613C" w14:paraId="13ED0CC3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8302B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sodC_ro_fw</w:t>
            </w:r>
            <w:proofErr w:type="spellEnd"/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CACA1" w14:textId="77777777" w:rsidR="00C6613C" w:rsidRDefault="00C6613C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forward primer to amplify YPK_3445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sodC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>) 5’-UTR with a T7 promoter for the construction of the runoff plasmi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74926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pBO4916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DF42C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 xml:space="preserve">AGAAATTAATACGACTCACTATAGGGGTCAAAAGTTTCCTATTGACAA </w:t>
            </w:r>
          </w:p>
        </w:tc>
      </w:tr>
      <w:tr w:rsidR="00C6613C" w14:paraId="1BF47DAB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F40FA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sodC_ro_rev</w:t>
            </w:r>
            <w:proofErr w:type="spellEnd"/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C69C5" w14:textId="77777777" w:rsidR="00C6613C" w:rsidRDefault="00C6613C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r</w:t>
            </w:r>
            <w:proofErr w:type="spellStart"/>
            <w:r>
              <w:rPr>
                <w:rFonts w:eastAsia="Calibri" w:cs="Times New Roman"/>
                <w:sz w:val="20"/>
                <w:szCs w:val="20"/>
              </w:rPr>
              <w:t>everse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 primer to amplify YPK_3445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sodC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) 5’-UTR + 60 bp from ATG; reverse primer with </w:t>
            </w:r>
            <w:proofErr w:type="spellStart"/>
            <w:r>
              <w:rPr>
                <w:rFonts w:eastAsia="Calibri" w:cs="Times New Roman"/>
                <w:sz w:val="20"/>
                <w:szCs w:val="20"/>
              </w:rPr>
              <w:t>Nael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 site for the construction of the runoff plasmid for structure probing and primer extension inhibi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29830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pBO4916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53950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 xml:space="preserve">GCCGGCAGCGGCCAGTGTTGCG </w:t>
            </w:r>
          </w:p>
        </w:tc>
      </w:tr>
      <w:tr w:rsidR="00C6613C" w14:paraId="579B75A3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5C72A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sodC_rep_fw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65904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mutagenesis forward primer to introduce the mutation TG83-84CC into YPK_3445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sodC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>) 5‘-UT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1E897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pBO6861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br/>
              <w:t>pBO6864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49F2F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TGAAATTAATTACATTATCCCTACCTGTTATTCTTTAC</w:t>
            </w:r>
          </w:p>
        </w:tc>
      </w:tr>
      <w:tr w:rsidR="00C6613C" w14:paraId="123B5AB7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CC476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sodC_rep_rev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998F7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mutagenesis reverse primer to introduce the mutation TG83-84CC into YPK_3445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sodC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>) 5‘-UT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E1B1D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pBO6861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br/>
              <w:t>pBO6864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32125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GTAAAGAATAACAGGTAGGGATAATGTAATTAATTTCA</w:t>
            </w:r>
          </w:p>
        </w:tc>
      </w:tr>
      <w:tr w:rsidR="00C6613C" w14:paraId="5F1A6C1C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3E2E5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lastRenderedPageBreak/>
              <w:t>katA_ro_fw</w:t>
            </w:r>
            <w:proofErr w:type="spellEnd"/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41873" w14:textId="77777777" w:rsidR="00C6613C" w:rsidRDefault="00C6613C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forward primer to amplify YPK_2855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katA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>) 5’-UTR with a T7 promoter for the construction of the runoff plasmi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AC287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pBO4915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58B35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 xml:space="preserve">AGAAATTAATACGACTCACTATAGGGGAGATCAAAGAATAACACCGT </w:t>
            </w:r>
          </w:p>
        </w:tc>
      </w:tr>
      <w:tr w:rsidR="00C6613C" w14:paraId="1767AC1F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251C1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katA_ro_rev</w:t>
            </w:r>
            <w:proofErr w:type="spellEnd"/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71BF3" w14:textId="77777777" w:rsidR="00C6613C" w:rsidRDefault="00C6613C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r</w:t>
            </w:r>
            <w:proofErr w:type="spellStart"/>
            <w:r>
              <w:rPr>
                <w:rFonts w:eastAsia="Calibri" w:cs="Times New Roman"/>
                <w:sz w:val="20"/>
                <w:szCs w:val="20"/>
              </w:rPr>
              <w:t>everse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 primer to amplify YPK_2855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katA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) 5’-UTR + 60 bp from ATG; reverse primer with </w:t>
            </w:r>
            <w:proofErr w:type="spellStart"/>
            <w:r>
              <w:rPr>
                <w:rFonts w:eastAsia="Calibri" w:cs="Times New Roman"/>
                <w:sz w:val="20"/>
                <w:szCs w:val="20"/>
              </w:rPr>
              <w:t>Nael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 site for the construction of the runoff plasmid for structure probing and primer extension inhibi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81404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pBO4915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4B605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 xml:space="preserve">GCCGGCATTATTATTATCGACAACGGG </w:t>
            </w:r>
          </w:p>
        </w:tc>
      </w:tr>
      <w:tr w:rsidR="00C6613C" w14:paraId="103285D7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2CD9E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katA_rep_fw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7149E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mutagenesis forward primer to introduce the mutation AC109-110CG into YPK_2855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katA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>) 5‘-UT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ED2BC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</w:rPr>
              <w:t>pBO4905</w:t>
            </w:r>
            <w:r>
              <w:rPr>
                <w:rFonts w:eastAsia="Calibri" w:cs="Times New Roman"/>
                <w:sz w:val="20"/>
                <w:szCs w:val="20"/>
              </w:rPr>
              <w:br/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>pBO4918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727E7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CAATCAATTCAACAGCCAT</w:t>
            </w:r>
            <w:r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  <w:t>CG</w:t>
            </w:r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 xml:space="preserve">TGGAGAACATGATGAG </w:t>
            </w:r>
          </w:p>
        </w:tc>
      </w:tr>
      <w:tr w:rsidR="00C6613C" w14:paraId="147F3AE7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53011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katA_rep_rev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1FE66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mutagenesis reverse primer to introduce the mutation AC109-110CG into YPK_2855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katA</w:t>
            </w:r>
            <w:proofErr w:type="spellEnd"/>
            <w:r>
              <w:rPr>
                <w:rFonts w:eastAsia="Calibri" w:cs="Times New Roman"/>
                <w:i/>
                <w:sz w:val="20"/>
                <w:szCs w:val="20"/>
              </w:rPr>
              <w:t>)</w:t>
            </w:r>
            <w:r>
              <w:rPr>
                <w:rFonts w:eastAsia="Calibri" w:cs="Times New Roman"/>
                <w:sz w:val="20"/>
                <w:szCs w:val="20"/>
              </w:rPr>
              <w:t xml:space="preserve"> 5‘-UT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98391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</w:rPr>
              <w:t>pBO4905</w:t>
            </w:r>
            <w:r>
              <w:rPr>
                <w:rFonts w:eastAsia="Calibri" w:cs="Times New Roman"/>
                <w:sz w:val="20"/>
                <w:szCs w:val="20"/>
              </w:rPr>
              <w:br/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>pBO4918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93CD2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CTCATCATGTTCTCCA</w:t>
            </w:r>
            <w:r>
              <w:rPr>
                <w:rFonts w:eastAsia="Calibri" w:cs="Times New Roman"/>
                <w:bCs/>
                <w:color w:val="000000"/>
                <w:sz w:val="20"/>
                <w:szCs w:val="20"/>
                <w:lang w:val="en-GB"/>
              </w:rPr>
              <w:t>CG</w:t>
            </w:r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 xml:space="preserve">ATGGCTGTTGAATTGATTG </w:t>
            </w:r>
          </w:p>
        </w:tc>
      </w:tr>
      <w:tr w:rsidR="00C6613C" w14:paraId="1443DB86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377FF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katA_5‘-flank_fw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F67CC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f</w:t>
            </w:r>
            <w:proofErr w:type="spellStart"/>
            <w:r>
              <w:rPr>
                <w:rFonts w:eastAsia="Calibri" w:cs="Times New Roman"/>
                <w:sz w:val="20"/>
                <w:szCs w:val="20"/>
              </w:rPr>
              <w:t>orward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 primer to amplify the upstream region (683 bp) of YPK_2855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katA</w:t>
            </w:r>
            <w:proofErr w:type="spellEnd"/>
            <w:r>
              <w:rPr>
                <w:rFonts w:eastAsia="Calibri" w:cs="Times New Roman"/>
                <w:i/>
                <w:sz w:val="20"/>
                <w:szCs w:val="20"/>
              </w:rPr>
              <w:t xml:space="preserve">) </w:t>
            </w:r>
            <w:r>
              <w:rPr>
                <w:rFonts w:eastAsia="Calibri" w:cs="Times New Roman"/>
                <w:sz w:val="20"/>
                <w:szCs w:val="20"/>
              </w:rPr>
              <w:t xml:space="preserve">for deletion of 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kat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DE82E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pBO6868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11C34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TTTGTCGACTTGATCGGATAGCTTAGCCC</w:t>
            </w:r>
          </w:p>
        </w:tc>
      </w:tr>
      <w:tr w:rsidR="00C6613C" w14:paraId="010D28A8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954FC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katA_5‘-flank rev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E0EF4" w14:textId="77777777" w:rsidR="00C6613C" w:rsidRDefault="00C6613C">
            <w:pPr>
              <w:jc w:val="center"/>
              <w:rPr>
                <w:rFonts w:eastAsia="Calibri" w:cs="Times New Roman"/>
                <w:i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reverse</w:t>
            </w:r>
            <w:r>
              <w:rPr>
                <w:rFonts w:eastAsia="Calibri" w:cs="Times New Roman"/>
                <w:sz w:val="20"/>
                <w:szCs w:val="20"/>
              </w:rPr>
              <w:t xml:space="preserve"> primer to amplify the upstream region (683 bp) of YPK_2855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katA</w:t>
            </w:r>
            <w:proofErr w:type="spellEnd"/>
            <w:r>
              <w:rPr>
                <w:rFonts w:eastAsia="Calibri" w:cs="Times New Roman"/>
                <w:i/>
                <w:sz w:val="20"/>
                <w:szCs w:val="20"/>
              </w:rPr>
              <w:t xml:space="preserve">) </w:t>
            </w:r>
            <w:r>
              <w:rPr>
                <w:rFonts w:eastAsia="Calibri" w:cs="Times New Roman"/>
                <w:sz w:val="20"/>
                <w:szCs w:val="20"/>
              </w:rPr>
              <w:t xml:space="preserve">with an overlap to the downstream region (403 bp) of 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katA</w:t>
            </w:r>
            <w:proofErr w:type="spellEnd"/>
            <w:r>
              <w:rPr>
                <w:rFonts w:eastAsia="Calibri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 xml:space="preserve">for deletion of 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kat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08473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pBO6868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61981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TTCAAAGGGGCTGATCGGGTCATGTTCTCCAGTATGGCTG</w:t>
            </w:r>
          </w:p>
        </w:tc>
      </w:tr>
      <w:tr w:rsidR="00C6613C" w14:paraId="0ADE0C75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D70BF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katA_3’flank_fw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B46AC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f</w:t>
            </w:r>
            <w:proofErr w:type="spellStart"/>
            <w:r>
              <w:rPr>
                <w:rFonts w:eastAsia="Calibri" w:cs="Times New Roman"/>
                <w:sz w:val="20"/>
                <w:szCs w:val="20"/>
              </w:rPr>
              <w:t>orward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 primer to amplify the downstream region (403 bp) of YPK_2855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katA</w:t>
            </w:r>
            <w:proofErr w:type="spellEnd"/>
            <w:r>
              <w:rPr>
                <w:rFonts w:eastAsia="Calibri" w:cs="Times New Roman"/>
                <w:i/>
                <w:sz w:val="20"/>
                <w:szCs w:val="20"/>
              </w:rPr>
              <w:t xml:space="preserve">) </w:t>
            </w:r>
            <w:r>
              <w:rPr>
                <w:rFonts w:eastAsia="Calibri" w:cs="Times New Roman"/>
                <w:sz w:val="20"/>
                <w:szCs w:val="20"/>
              </w:rPr>
              <w:t>with an overlap to the upstream region (683 bp)</w:t>
            </w:r>
            <w:r>
              <w:rPr>
                <w:rFonts w:eastAsia="Calibri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 xml:space="preserve">for deletion of 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kat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32075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pBO6868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0F89B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CAGCCATACTGGAGAACATGACCCGATCAGCCCCTTTGAA</w:t>
            </w:r>
          </w:p>
        </w:tc>
      </w:tr>
      <w:tr w:rsidR="00C6613C" w14:paraId="1C522EC3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0962F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katA_3’flank_rev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E4CF5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reverse</w:t>
            </w:r>
            <w:r>
              <w:rPr>
                <w:rFonts w:eastAsia="Calibri" w:cs="Times New Roman"/>
                <w:sz w:val="20"/>
                <w:szCs w:val="20"/>
              </w:rPr>
              <w:t xml:space="preserve"> primer to amplify the upstream region (403 bp) of YPK_2855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katA</w:t>
            </w:r>
            <w:proofErr w:type="spellEnd"/>
            <w:r>
              <w:rPr>
                <w:rFonts w:eastAsia="Calibri" w:cs="Times New Roman"/>
                <w:i/>
                <w:sz w:val="20"/>
                <w:szCs w:val="20"/>
              </w:rPr>
              <w:t xml:space="preserve">) </w:t>
            </w:r>
            <w:r>
              <w:rPr>
                <w:rFonts w:eastAsia="Calibri" w:cs="Times New Roman"/>
                <w:sz w:val="20"/>
                <w:szCs w:val="20"/>
              </w:rPr>
              <w:t xml:space="preserve">for deletion of 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kat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B4292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pBO6868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5C6A4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TTTTCTAGATCACTGAGGGAGAGTGGTTA</w:t>
            </w:r>
          </w:p>
        </w:tc>
      </w:tr>
      <w:tr w:rsidR="00C6613C" w14:paraId="506366D3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8B6A0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katA_EP_fw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2CC0C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forward primer to check for deletion/complementation of YPK_2855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A</w:t>
            </w:r>
            <w:proofErr w:type="spellEnd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AE3D7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39622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AATACGTTCCAACGCACCCC</w:t>
            </w:r>
          </w:p>
        </w:tc>
      </w:tr>
      <w:tr w:rsidR="00C6613C" w14:paraId="282E2311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C89A4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katA_EP_rev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91C04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reverse primer to check for deletion/complementation of YPK_2855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A</w:t>
            </w:r>
            <w:proofErr w:type="spellEnd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48B36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D7494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TTATCGGCTAGTCGAAGAGC</w:t>
            </w:r>
          </w:p>
        </w:tc>
      </w:tr>
      <w:tr w:rsidR="00C6613C" w14:paraId="38F61BFC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3F9BA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lastRenderedPageBreak/>
              <w:t>katA_IP_fw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01109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forward primer to check for deletion/complementation of YPK_2855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A</w:t>
            </w:r>
            <w:proofErr w:type="spellEnd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A7682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15D53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ACGTGATCCACTGAAGTTCC</w:t>
            </w:r>
          </w:p>
        </w:tc>
      </w:tr>
      <w:tr w:rsidR="00C6613C" w14:paraId="25B16EEE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C5C6D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katA_IP_rev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29F30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reverse primer to check for deletion/complementation of YPK_2855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A</w:t>
            </w:r>
            <w:proofErr w:type="spellEnd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1A2E5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2F658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CTTACCGTCATATGCACGG</w:t>
            </w:r>
          </w:p>
        </w:tc>
      </w:tr>
      <w:tr w:rsidR="00C6613C" w14:paraId="13BB967F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955BD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katA-His_fw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AECC1" w14:textId="77777777" w:rsidR="00C6613C" w:rsidRDefault="00C6613C">
            <w:pPr>
              <w:jc w:val="center"/>
              <w:rPr>
                <w:rFonts w:eastAsia="Calibri" w:cs="Times New Roman"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forward primer to amplify the 5’-UTR of YPK_2855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A</w:t>
            </w:r>
            <w:proofErr w:type="spellEnd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 xml:space="preserve">) 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plus 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A</w:t>
            </w:r>
            <w:proofErr w:type="spellEnd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>with a His-tag</w:t>
            </w:r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for complementation of </w:t>
            </w:r>
            <w:proofErr w:type="spellStart"/>
            <w:r>
              <w:rPr>
                <w:rFonts w:eastAsia="Calibri" w:cs="Times New Roman"/>
                <w:sz w:val="20"/>
                <w:szCs w:val="20"/>
                <w:lang w:val="en-GB"/>
              </w:rPr>
              <w:t>Δ</w:t>
            </w:r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991B1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pBO6888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6E428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 xml:space="preserve">TTTCCATGGGAGATCAAAGAATAACACCGTG   </w:t>
            </w:r>
          </w:p>
        </w:tc>
      </w:tr>
      <w:tr w:rsidR="00C6613C" w14:paraId="279DFC46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92FF3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katA-His_rev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13E65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reverse primer to amplify the 5’-UTR of YPK_2855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A</w:t>
            </w:r>
            <w:proofErr w:type="spellEnd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 xml:space="preserve">) 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plus 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A</w:t>
            </w:r>
            <w:proofErr w:type="spellEnd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>with a His-tag</w:t>
            </w:r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for complementation of </w:t>
            </w:r>
            <w:proofErr w:type="spellStart"/>
            <w:r>
              <w:rPr>
                <w:rFonts w:eastAsia="Calibri" w:cs="Times New Roman"/>
                <w:sz w:val="20"/>
                <w:szCs w:val="20"/>
                <w:lang w:val="en-GB"/>
              </w:rPr>
              <w:t>Δ</w:t>
            </w:r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35640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pBO6888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09982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TTTTTAGTGGTGATGGTGATGATGATTCAGGCCAAGTGCTTTTTTCA</w:t>
            </w:r>
          </w:p>
        </w:tc>
      </w:tr>
      <w:tr w:rsidR="00C6613C" w14:paraId="2411A503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3E06B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pDM4_katA_Del_fw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564A7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forward primer to linearize the pDM4-</w:t>
            </w:r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A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-deletion plasmid for NEB </w:t>
            </w:r>
            <w:proofErr w:type="spellStart"/>
            <w:r>
              <w:rPr>
                <w:rFonts w:eastAsia="Calibri" w:cs="Times New Roman"/>
                <w:sz w:val="20"/>
                <w:szCs w:val="20"/>
                <w:lang w:val="en-GB"/>
              </w:rPr>
              <w:t>Hifi</w:t>
            </w:r>
            <w:proofErr w:type="spellEnd"/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 Assemb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33734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pBO6888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9AC3E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CATGTTCTCCAGTATGGCTG</w:t>
            </w:r>
          </w:p>
        </w:tc>
      </w:tr>
      <w:tr w:rsidR="00C6613C" w14:paraId="586BEB4D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41970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pDM4_katA_Del_rev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0C41D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reverse primer to linearize the pDM4-</w:t>
            </w:r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A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-deletion plasmid for NEB </w:t>
            </w:r>
            <w:proofErr w:type="spellStart"/>
            <w:r>
              <w:rPr>
                <w:rFonts w:eastAsia="Calibri" w:cs="Times New Roman"/>
                <w:sz w:val="20"/>
                <w:szCs w:val="20"/>
                <w:lang w:val="en-GB"/>
              </w:rPr>
              <w:t>Hifi</w:t>
            </w:r>
            <w:proofErr w:type="spellEnd"/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 Assemb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071FD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pBO6888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1CE81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ACCCGATCAGCCCCTTTG</w:t>
            </w:r>
          </w:p>
        </w:tc>
      </w:tr>
      <w:tr w:rsidR="00C6613C" w14:paraId="13BDF1D4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ECAE8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katA_pDM4_Del_fw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AE945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forward primer to amplify the 5’-UTR of YPK_2855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A</w:t>
            </w:r>
            <w:proofErr w:type="spellEnd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 xml:space="preserve">) 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plus 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A</w:t>
            </w:r>
            <w:proofErr w:type="spellEnd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>with a His-tag and an overlap to the pDM4-</w:t>
            </w:r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A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>-deletion plasmid</w:t>
            </w:r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for complementation of </w:t>
            </w:r>
            <w:proofErr w:type="spellStart"/>
            <w:r>
              <w:rPr>
                <w:rFonts w:eastAsia="Calibri" w:cs="Times New Roman"/>
                <w:sz w:val="20"/>
                <w:szCs w:val="20"/>
                <w:lang w:val="en-GB"/>
              </w:rPr>
              <w:t>Δ</w:t>
            </w:r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3BE60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pBO6888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B5F90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TTCAAAGGGGCTGATCGGGTTTAGTGGTGATGGTGATG</w:t>
            </w:r>
          </w:p>
        </w:tc>
      </w:tr>
      <w:tr w:rsidR="00C6613C" w14:paraId="58F4080C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315AC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katA_pDM4_Del_rev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36883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reverse primer to amplify the 5’-UTR of YPK_2855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A</w:t>
            </w:r>
            <w:proofErr w:type="spellEnd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 xml:space="preserve">) 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plus 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A</w:t>
            </w:r>
            <w:proofErr w:type="spellEnd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>with a His-tag</w:t>
            </w:r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>and an overlap to the pDM4-</w:t>
            </w:r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A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>-deletion plasmid</w:t>
            </w:r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for complementation of </w:t>
            </w:r>
            <w:proofErr w:type="spellStart"/>
            <w:r>
              <w:rPr>
                <w:rFonts w:eastAsia="Calibri" w:cs="Times New Roman"/>
                <w:sz w:val="20"/>
                <w:szCs w:val="20"/>
                <w:lang w:val="en-GB"/>
              </w:rPr>
              <w:t>Δ</w:t>
            </w:r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D3B56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pBO6888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A329A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CAGCCATACTGGAGAACATGATGAGCAAGAAGAAAGGATTAAC</w:t>
            </w:r>
          </w:p>
        </w:tc>
      </w:tr>
      <w:tr w:rsidR="00C6613C" w14:paraId="4888B3BC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5A6DA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katY_UTR_fw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EC1A7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forward primer to amplify the 5’-UTR of YPK_3388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Y</w:t>
            </w:r>
            <w:proofErr w:type="spellEnd"/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) plus 30 bp of 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Y</w:t>
            </w:r>
            <w:proofErr w:type="spellEnd"/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 coding region (-26 to +30 bp from 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Y</w:t>
            </w:r>
            <w:proofErr w:type="spellEnd"/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 ATG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7EFF3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pBO4436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CED4F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 xml:space="preserve">TTGCTAGCGCCTTTTAGTTAAAGGGGAC </w:t>
            </w:r>
          </w:p>
        </w:tc>
      </w:tr>
      <w:tr w:rsidR="00C6613C" w14:paraId="3190B3EF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40A70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katY_UTR_rev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14E0A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reverse primer to amplify the 5’-UTR of YPK_3388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Y</w:t>
            </w:r>
            <w:proofErr w:type="spellEnd"/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) plus 30 bp of 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Y</w:t>
            </w:r>
            <w:proofErr w:type="spellEnd"/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 coding region (-26 to +30 bp from 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Y</w:t>
            </w:r>
            <w:proofErr w:type="spellEnd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>AT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BD04A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pBO4436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28E0F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 xml:space="preserve">TTGAATTCTATTAGTACGGGTAAGATTTTTTT </w:t>
            </w:r>
          </w:p>
        </w:tc>
      </w:tr>
      <w:tr w:rsidR="00C6613C" w14:paraId="7818D436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3B38A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katY_ro_fw</w:t>
            </w:r>
            <w:proofErr w:type="spellEnd"/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B7533" w14:textId="77777777" w:rsidR="00C6613C" w:rsidRDefault="00C6613C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forward primer to amplify YPK_3388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katY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>) 5’-UTR with a T7 promoter for the construction of the runoff plasmi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BE49F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pBO7238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br/>
              <w:t>pBO7248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E58FD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AGAAATTAATACGACTCACTATAGGGGCTAGCGCCTTTTAGTTAAAGG</w:t>
            </w:r>
          </w:p>
        </w:tc>
      </w:tr>
      <w:tr w:rsidR="00C6613C" w14:paraId="6FE10DA7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20C28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lastRenderedPageBreak/>
              <w:t xml:space="preserve">katY_ro_30nt_rev </w:t>
            </w:r>
          </w:p>
          <w:p w14:paraId="5CE95423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DBB6C" w14:textId="77777777" w:rsidR="00C6613C" w:rsidRDefault="00C6613C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r</w:t>
            </w:r>
            <w:proofErr w:type="spellStart"/>
            <w:r>
              <w:rPr>
                <w:rFonts w:eastAsia="Calibri" w:cs="Times New Roman"/>
                <w:sz w:val="20"/>
                <w:szCs w:val="20"/>
              </w:rPr>
              <w:t>everse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 primer to amplify YPK_3388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katY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) 5’-UTR + 30 bp from ATG; reverse primer with </w:t>
            </w:r>
            <w:proofErr w:type="spellStart"/>
            <w:r>
              <w:rPr>
                <w:rFonts w:eastAsia="Calibri" w:cs="Times New Roman"/>
                <w:sz w:val="20"/>
                <w:szCs w:val="20"/>
              </w:rPr>
              <w:t>EcoRV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 site for the construction of the runoff plasmid for structure probing and primer extension inhibi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C0FFB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pBO7248</w:t>
            </w:r>
            <w:r>
              <w:rPr>
                <w:rFonts w:eastAsia="Calibri" w:cs="Times New Roman"/>
                <w:sz w:val="20"/>
                <w:szCs w:val="20"/>
              </w:rPr>
              <w:br/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DB978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AAGATATCTATTAGTACGGGTAAGATTTTTT</w:t>
            </w:r>
          </w:p>
        </w:tc>
      </w:tr>
      <w:tr w:rsidR="00C6613C" w14:paraId="040F5B40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5B070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katY_ro_rev</w:t>
            </w:r>
            <w:proofErr w:type="spellEnd"/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4BDE7A66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A805C" w14:textId="77777777" w:rsidR="00C6613C" w:rsidRDefault="00C6613C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r</w:t>
            </w:r>
            <w:proofErr w:type="spellStart"/>
            <w:r>
              <w:rPr>
                <w:rFonts w:eastAsia="Calibri" w:cs="Times New Roman"/>
                <w:sz w:val="20"/>
                <w:szCs w:val="20"/>
              </w:rPr>
              <w:t>everse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 primer to amplify YPK_3388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katY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) 5’-UTR + 60 bp from ATG; reverse primer with </w:t>
            </w:r>
            <w:proofErr w:type="spellStart"/>
            <w:r>
              <w:rPr>
                <w:rFonts w:eastAsia="Calibri" w:cs="Times New Roman"/>
                <w:sz w:val="20"/>
                <w:szCs w:val="20"/>
              </w:rPr>
              <w:t>EcoRV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 site for the construction of the runoff plasmid for structure probing and primer extension inhibi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B1313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pBO7238</w:t>
            </w:r>
            <w:r>
              <w:rPr>
                <w:rFonts w:eastAsia="Calibri" w:cs="Times New Roman"/>
                <w:sz w:val="20"/>
                <w:szCs w:val="20"/>
              </w:rPr>
              <w:br/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7AEF3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AAGATATCCGTAGGTGTATTATGTACAATGGC</w:t>
            </w:r>
          </w:p>
        </w:tc>
      </w:tr>
      <w:tr w:rsidR="00C6613C" w14:paraId="172E5D54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C57DA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katY_rep_fw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3297A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mutagenesis forward primer to introduce the mutation T31C into YPK_3388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katY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>) 5‘-UT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AFAA6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</w:rPr>
              <w:t>pBO6887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E772A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AAGGGGACTTATATATGT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>C</w:t>
            </w:r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AAAAAAAATCTTACCCGT</w:t>
            </w:r>
          </w:p>
        </w:tc>
      </w:tr>
      <w:tr w:rsidR="00C6613C" w14:paraId="15139CC3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F1589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katY_rep_rev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A278D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mutagenesis reverse primer to introduce the mutation T31C into YPK_3388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katY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>) 5‘-UT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C0C95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</w:rPr>
              <w:t>pBO6887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BB175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ACGGGTAAGATTTTTTTTGACATATATAAGTCCCCTT</w:t>
            </w:r>
          </w:p>
        </w:tc>
      </w:tr>
      <w:tr w:rsidR="00C6613C" w14:paraId="381918AD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1B4B7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katY_derep_fw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E9C16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mutagenesis forward primer to introduce the mutation TA31-32CT into YPK_3388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katY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>) 5‘-UT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6B609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</w:rPr>
              <w:t>pBO6886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23A08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AAGGGGACTTATATATGT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>CT</w:t>
            </w:r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AAAAAAATCTTACCCGTA</w:t>
            </w:r>
          </w:p>
        </w:tc>
      </w:tr>
      <w:tr w:rsidR="00C6613C" w14:paraId="3BA88468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48189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katY_derep_rev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A32B2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mutagenesis reverse primer to introduce the mutation TA31-32CT into YPK_3388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katY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>) 5‘-UT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7ACE8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</w:rPr>
              <w:t>pBO6886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11CBF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TACGGGTAAGATTTTTTTAGACATATATAAGTCCCCTT</w:t>
            </w:r>
          </w:p>
        </w:tc>
      </w:tr>
      <w:tr w:rsidR="00C6613C" w14:paraId="1A4ECA6C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C6C63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katY_5‘-flank_fw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6ED4D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f</w:t>
            </w:r>
            <w:proofErr w:type="spellStart"/>
            <w:r>
              <w:rPr>
                <w:rFonts w:eastAsia="Calibri" w:cs="Times New Roman"/>
                <w:sz w:val="20"/>
                <w:szCs w:val="20"/>
              </w:rPr>
              <w:t>orward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 primer to amplify the upstream region (468 bp) of YPK_3388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katY</w:t>
            </w:r>
            <w:proofErr w:type="spellEnd"/>
            <w:r>
              <w:rPr>
                <w:rFonts w:eastAsia="Calibri" w:cs="Times New Roman"/>
                <w:i/>
                <w:sz w:val="20"/>
                <w:szCs w:val="20"/>
              </w:rPr>
              <w:t xml:space="preserve">) </w:t>
            </w:r>
            <w:r>
              <w:rPr>
                <w:rFonts w:eastAsia="Calibri" w:cs="Times New Roman"/>
                <w:sz w:val="20"/>
                <w:szCs w:val="20"/>
              </w:rPr>
              <w:t xml:space="preserve">for deletion of 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kat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A8CED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pBO7212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D0D95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TTTGTCGACTACGCCTTGTCCAATGTCAG</w:t>
            </w:r>
          </w:p>
        </w:tc>
      </w:tr>
      <w:tr w:rsidR="00C6613C" w14:paraId="5E64553E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85B0A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katY_5‘-flank rev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96540" w14:textId="77777777" w:rsidR="00C6613C" w:rsidRDefault="00C6613C">
            <w:pPr>
              <w:jc w:val="center"/>
              <w:rPr>
                <w:rFonts w:eastAsia="Calibri" w:cs="Times New Roman"/>
                <w:i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reverse</w:t>
            </w:r>
            <w:r>
              <w:rPr>
                <w:rFonts w:eastAsia="Calibri" w:cs="Times New Roman"/>
                <w:sz w:val="20"/>
                <w:szCs w:val="20"/>
              </w:rPr>
              <w:t xml:space="preserve"> primer to amplify the upstream region (468 bp) of YPK_3388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katY</w:t>
            </w:r>
            <w:proofErr w:type="spellEnd"/>
            <w:r>
              <w:rPr>
                <w:rFonts w:eastAsia="Calibri" w:cs="Times New Roman"/>
                <w:i/>
                <w:sz w:val="20"/>
                <w:szCs w:val="20"/>
              </w:rPr>
              <w:t xml:space="preserve">) </w:t>
            </w:r>
            <w:r>
              <w:rPr>
                <w:rFonts w:eastAsia="Calibri" w:cs="Times New Roman"/>
                <w:sz w:val="20"/>
                <w:szCs w:val="20"/>
              </w:rPr>
              <w:t xml:space="preserve">with an overlap to the downstream region (603 bp) of 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katY</w:t>
            </w:r>
            <w:proofErr w:type="spellEnd"/>
            <w:r>
              <w:rPr>
                <w:rFonts w:eastAsia="Calibri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 xml:space="preserve">for deletion of 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kat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E2131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pBO7212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C1F95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ATCCTCCCCTCTATTTAGATATAAGTCCCCTTTAAC</w:t>
            </w:r>
          </w:p>
        </w:tc>
      </w:tr>
      <w:tr w:rsidR="00C6613C" w14:paraId="2011F738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71B9E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katY_3’flank_fw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B4C0C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f</w:t>
            </w:r>
            <w:proofErr w:type="spellStart"/>
            <w:r>
              <w:rPr>
                <w:rFonts w:eastAsia="Calibri" w:cs="Times New Roman"/>
                <w:sz w:val="20"/>
                <w:szCs w:val="20"/>
              </w:rPr>
              <w:t>orward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 primer to amplify the downstream region (603 bp) of YPK_3388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katY</w:t>
            </w:r>
            <w:proofErr w:type="spellEnd"/>
            <w:r>
              <w:rPr>
                <w:rFonts w:eastAsia="Calibri" w:cs="Times New Roman"/>
                <w:i/>
                <w:sz w:val="20"/>
                <w:szCs w:val="20"/>
              </w:rPr>
              <w:t xml:space="preserve">) </w:t>
            </w:r>
            <w:r>
              <w:rPr>
                <w:rFonts w:eastAsia="Calibri" w:cs="Times New Roman"/>
                <w:sz w:val="20"/>
                <w:szCs w:val="20"/>
              </w:rPr>
              <w:t>with an overlap to the upstream region (468 bp)</w:t>
            </w:r>
            <w:r>
              <w:rPr>
                <w:rFonts w:eastAsia="Calibri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 xml:space="preserve">for deletion of 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kat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1456C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pBO7212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10AA3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GTTAAAGGGGACTTATATCTAAATAGAGGGGAGGAT</w:t>
            </w:r>
          </w:p>
        </w:tc>
      </w:tr>
      <w:tr w:rsidR="00C6613C" w14:paraId="7AA73810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5D750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katY_3’flank_rev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20C33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reverse</w:t>
            </w:r>
            <w:r>
              <w:rPr>
                <w:rFonts w:eastAsia="Calibri" w:cs="Times New Roman"/>
                <w:sz w:val="20"/>
                <w:szCs w:val="20"/>
              </w:rPr>
              <w:t xml:space="preserve"> primer to amplify the upstream region (603 bp) of YPK_3388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katY</w:t>
            </w:r>
            <w:proofErr w:type="spellEnd"/>
            <w:r>
              <w:rPr>
                <w:rFonts w:eastAsia="Calibri" w:cs="Times New Roman"/>
                <w:i/>
                <w:sz w:val="20"/>
                <w:szCs w:val="20"/>
              </w:rPr>
              <w:t xml:space="preserve">) </w:t>
            </w:r>
            <w:r>
              <w:rPr>
                <w:rFonts w:eastAsia="Calibri" w:cs="Times New Roman"/>
                <w:sz w:val="20"/>
                <w:szCs w:val="20"/>
              </w:rPr>
              <w:t xml:space="preserve">for deletion of 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kat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AEF59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pBO7212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CF59B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TTTTCTAGATTCCTGAAATATACCCGTCGC</w:t>
            </w:r>
          </w:p>
        </w:tc>
      </w:tr>
      <w:tr w:rsidR="00C6613C" w14:paraId="5BD2A5A0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EA835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katY_EP_fw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7F6C2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forward primer to check for deletion/complementation of YPK_3388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Y</w:t>
            </w:r>
            <w:proofErr w:type="spellEnd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253E7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9C68B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CGGTAAGACAGGATTTCAGTAGGG</w:t>
            </w:r>
          </w:p>
        </w:tc>
      </w:tr>
      <w:tr w:rsidR="00C6613C" w14:paraId="34224106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8D0E1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lastRenderedPageBreak/>
              <w:t>katY_EP_rev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214D7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reverse primer to check for deletion/complementation of YPK_3388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Y</w:t>
            </w:r>
            <w:proofErr w:type="spellEnd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6526D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4DCAA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GACTAGGCTTCGGTACTATTGGTG</w:t>
            </w:r>
          </w:p>
        </w:tc>
      </w:tr>
      <w:tr w:rsidR="00C6613C" w14:paraId="3A5A2906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53FCD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katY_IP_fw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D4CED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forward primer to check for deletion/complementation of YPK_3388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Y</w:t>
            </w:r>
            <w:proofErr w:type="spellEnd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CF570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0C59F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CCTTACAGGCAATATCGCGC</w:t>
            </w:r>
          </w:p>
        </w:tc>
      </w:tr>
      <w:tr w:rsidR="00C6613C" w14:paraId="5C81BC85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490DD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katY_IP_rev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64546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reverse primer to check for deletion/complementation of YPK_3388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Y</w:t>
            </w:r>
            <w:proofErr w:type="spellEnd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C8A37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F1628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GGGTTGATTTACGTAAACCCT</w:t>
            </w:r>
          </w:p>
        </w:tc>
      </w:tr>
      <w:tr w:rsidR="00C6613C" w14:paraId="1CBF1B3D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A18CC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pBAD-His_fw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64C30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forward primer to linearize the </w:t>
            </w:r>
            <w:proofErr w:type="spellStart"/>
            <w:r>
              <w:rPr>
                <w:rFonts w:eastAsia="Calibri" w:cs="Times New Roman"/>
                <w:sz w:val="20"/>
                <w:szCs w:val="20"/>
                <w:lang w:val="en-GB"/>
              </w:rPr>
              <w:t>pBAD</w:t>
            </w:r>
            <w:proofErr w:type="spellEnd"/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-His A plasmid for NEB </w:t>
            </w:r>
            <w:proofErr w:type="spellStart"/>
            <w:r>
              <w:rPr>
                <w:rFonts w:eastAsia="Calibri" w:cs="Times New Roman"/>
                <w:sz w:val="20"/>
                <w:szCs w:val="20"/>
                <w:lang w:val="en-GB"/>
              </w:rPr>
              <w:t>Hifi</w:t>
            </w:r>
            <w:proofErr w:type="spellEnd"/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 Assemb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58D80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pBO7246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24CF4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GGTACCATATGGGAATTCGAAG</w:t>
            </w:r>
          </w:p>
        </w:tc>
      </w:tr>
      <w:tr w:rsidR="00C6613C" w14:paraId="3C3A8DD5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4AA88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pBAD-His_rev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F0629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reverse primer to linearize the </w:t>
            </w:r>
            <w:proofErr w:type="spellStart"/>
            <w:r>
              <w:rPr>
                <w:rFonts w:eastAsia="Calibri" w:cs="Times New Roman"/>
                <w:sz w:val="20"/>
                <w:szCs w:val="20"/>
                <w:lang w:val="en-GB"/>
              </w:rPr>
              <w:t>pBAD</w:t>
            </w:r>
            <w:proofErr w:type="spellEnd"/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-His A plasmid for NEB </w:t>
            </w:r>
            <w:proofErr w:type="spellStart"/>
            <w:r>
              <w:rPr>
                <w:rFonts w:eastAsia="Calibri" w:cs="Times New Roman"/>
                <w:sz w:val="20"/>
                <w:szCs w:val="20"/>
                <w:lang w:val="en-GB"/>
              </w:rPr>
              <w:t>Hifi</w:t>
            </w:r>
            <w:proofErr w:type="spellEnd"/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 Assemb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C3C2B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pBO7246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D1F67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GGTATGGAGAAACAGTAGAG</w:t>
            </w:r>
          </w:p>
        </w:tc>
      </w:tr>
      <w:tr w:rsidR="00C6613C" w14:paraId="25CFC325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FEEEF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katY-His_fw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E1666" w14:textId="77777777" w:rsidR="00C6613C" w:rsidRDefault="00C6613C">
            <w:pPr>
              <w:jc w:val="center"/>
              <w:rPr>
                <w:rFonts w:eastAsia="Calibri" w:cs="Times New Roman"/>
                <w:i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forward primer to amplify the 5’-UTR of YPK_3388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Y</w:t>
            </w:r>
            <w:proofErr w:type="spellEnd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 xml:space="preserve">) 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plus 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Y</w:t>
            </w:r>
            <w:proofErr w:type="spellEnd"/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 with a His-tag</w:t>
            </w:r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for complementation of </w:t>
            </w:r>
            <w:proofErr w:type="spellStart"/>
            <w:r>
              <w:rPr>
                <w:rFonts w:eastAsia="Calibri" w:cs="Times New Roman"/>
                <w:sz w:val="20"/>
                <w:szCs w:val="20"/>
                <w:lang w:val="en-GB"/>
              </w:rPr>
              <w:t>Δ</w:t>
            </w:r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E1D26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pBO7246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br/>
              <w:t>pBO7251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10954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TTTCCATGGGCCTTTTAGTTAAAGGGGACTT</w:t>
            </w:r>
          </w:p>
        </w:tc>
      </w:tr>
      <w:tr w:rsidR="00C6613C" w14:paraId="502FC51C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E1DF0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  <w:lang w:val="en-GB"/>
              </w:rPr>
              <w:t>katY-His_rev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F3C35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reverse primer to amplify the 5’-UTR of YPK_3388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Y</w:t>
            </w:r>
            <w:proofErr w:type="spellEnd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 xml:space="preserve">) 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plus 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Y</w:t>
            </w:r>
            <w:proofErr w:type="spellEnd"/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 with a His-tag</w:t>
            </w:r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for complementation of </w:t>
            </w:r>
            <w:proofErr w:type="spellStart"/>
            <w:r>
              <w:rPr>
                <w:rFonts w:eastAsia="Calibri" w:cs="Times New Roman"/>
                <w:sz w:val="20"/>
                <w:szCs w:val="20"/>
                <w:lang w:val="en-GB"/>
              </w:rPr>
              <w:t>Δ</w:t>
            </w:r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583AF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pBO7246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br/>
              <w:t>pBO7251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9C6E3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TTTTTAGTGGTGATGGTGATGATGGTTATTTTTTATATCAAAGCGATCA</w:t>
            </w:r>
          </w:p>
        </w:tc>
      </w:tr>
      <w:tr w:rsidR="00C6613C" w14:paraId="38504A33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9AA6C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  <w:lang w:val="en-GB"/>
              </w:rPr>
              <w:t>katY_pBAD_fw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BD69D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forward primer to amplify the 5’-UTR of YPK_3388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Y</w:t>
            </w:r>
            <w:proofErr w:type="spellEnd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 xml:space="preserve">) 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plus 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Y</w:t>
            </w:r>
            <w:proofErr w:type="spellEnd"/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 with a His-tag and an overlap to the </w:t>
            </w:r>
            <w:proofErr w:type="spellStart"/>
            <w:r>
              <w:rPr>
                <w:rFonts w:eastAsia="Calibri" w:cs="Times New Roman"/>
                <w:sz w:val="20"/>
                <w:szCs w:val="20"/>
                <w:lang w:val="en-GB"/>
              </w:rPr>
              <w:t>pBAD</w:t>
            </w:r>
            <w:proofErr w:type="spellEnd"/>
            <w:r>
              <w:rPr>
                <w:rFonts w:eastAsia="Calibri" w:cs="Times New Roman"/>
                <w:sz w:val="20"/>
                <w:szCs w:val="20"/>
                <w:lang w:val="en-GB"/>
              </w:rPr>
              <w:t>-His plasmid</w:t>
            </w:r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for complementation of </w:t>
            </w:r>
            <w:proofErr w:type="spellStart"/>
            <w:r>
              <w:rPr>
                <w:rFonts w:eastAsia="Calibri" w:cs="Times New Roman"/>
                <w:sz w:val="20"/>
                <w:szCs w:val="20"/>
                <w:lang w:val="en-GB"/>
              </w:rPr>
              <w:t>Δ</w:t>
            </w:r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515A9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pBO7246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CB8F4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CTCTACTGTTTCTCCATACCGCCTTTTAGTTAAAGGGGAC</w:t>
            </w:r>
          </w:p>
        </w:tc>
      </w:tr>
      <w:tr w:rsidR="00C6613C" w14:paraId="7C3AC03C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B4D08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His__</w:t>
            </w:r>
            <w:proofErr w:type="spellStart"/>
            <w:r>
              <w:rPr>
                <w:rFonts w:eastAsia="Calibri" w:cs="Times New Roman"/>
                <w:sz w:val="20"/>
                <w:szCs w:val="20"/>
                <w:lang w:val="en-GB"/>
              </w:rPr>
              <w:t>pBAD_rev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72930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reverse primer to amplify the 5’-UTR of YPK_3388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Y</w:t>
            </w:r>
            <w:proofErr w:type="spellEnd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 xml:space="preserve">) 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plus 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Y</w:t>
            </w:r>
            <w:proofErr w:type="spellEnd"/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 with a His-tag</w:t>
            </w:r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and an overlap to the </w:t>
            </w:r>
            <w:proofErr w:type="spellStart"/>
            <w:r>
              <w:rPr>
                <w:rFonts w:eastAsia="Calibri" w:cs="Times New Roman"/>
                <w:sz w:val="20"/>
                <w:szCs w:val="20"/>
                <w:lang w:val="en-GB"/>
              </w:rPr>
              <w:t>pBAD</w:t>
            </w:r>
            <w:proofErr w:type="spellEnd"/>
            <w:r>
              <w:rPr>
                <w:rFonts w:eastAsia="Calibri" w:cs="Times New Roman"/>
                <w:sz w:val="20"/>
                <w:szCs w:val="20"/>
                <w:lang w:val="en-GB"/>
              </w:rPr>
              <w:t>-His plasmid</w:t>
            </w:r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for complementation of </w:t>
            </w:r>
            <w:proofErr w:type="spellStart"/>
            <w:r>
              <w:rPr>
                <w:rFonts w:eastAsia="Calibri" w:cs="Times New Roman"/>
                <w:sz w:val="20"/>
                <w:szCs w:val="20"/>
                <w:lang w:val="en-GB"/>
              </w:rPr>
              <w:t>Δ</w:t>
            </w:r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3E4E4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pBO7246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0B920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TCGAATTCCCATATGGTACCTTAGTGGTGATGGTGATGATG</w:t>
            </w:r>
          </w:p>
        </w:tc>
      </w:tr>
      <w:tr w:rsidR="00C6613C" w14:paraId="3EA089CF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DC62A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pDM4_katY_Del_fw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82993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forward primer to linearize the pDM4-</w:t>
            </w:r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Y</w:t>
            </w:r>
            <w:proofErr w:type="spellEnd"/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 -deletion plasmid for NEB </w:t>
            </w:r>
            <w:proofErr w:type="spellStart"/>
            <w:r>
              <w:rPr>
                <w:rFonts w:eastAsia="Calibri" w:cs="Times New Roman"/>
                <w:sz w:val="20"/>
                <w:szCs w:val="20"/>
                <w:lang w:val="en-GB"/>
              </w:rPr>
              <w:t>Hifi</w:t>
            </w:r>
            <w:proofErr w:type="spellEnd"/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 Assemb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FD108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pBO7251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2F792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ATATAAGTCCCCTTTAACTAAAAGGC</w:t>
            </w:r>
          </w:p>
        </w:tc>
      </w:tr>
      <w:tr w:rsidR="00C6613C" w14:paraId="28A9D76C" w14:textId="77777777" w:rsidTr="00C6613C">
        <w:trPr>
          <w:trHeight w:val="147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3A803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pDM4_katY_Del_rev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13E73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reverse primer to linearize the pDM4-</w:t>
            </w:r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A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-deletion plasmid for NEB </w:t>
            </w:r>
            <w:proofErr w:type="spellStart"/>
            <w:r>
              <w:rPr>
                <w:rFonts w:eastAsia="Calibri" w:cs="Times New Roman"/>
                <w:sz w:val="20"/>
                <w:szCs w:val="20"/>
                <w:lang w:val="en-GB"/>
              </w:rPr>
              <w:t>Hifi</w:t>
            </w:r>
            <w:proofErr w:type="spellEnd"/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 Assemb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5A6EF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pBO7251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1DA8A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CTAAATAGAGGGGAGGATTTATC</w:t>
            </w:r>
          </w:p>
        </w:tc>
      </w:tr>
      <w:tr w:rsidR="00C6613C" w14:paraId="6C4D92A0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A044F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lastRenderedPageBreak/>
              <w:t>katY_pDM4_Del_fw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3F568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forward primer to amplify the 5’-UTR of YPK_3388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Y</w:t>
            </w:r>
            <w:proofErr w:type="spellEnd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 xml:space="preserve">) 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plus 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Y</w:t>
            </w:r>
            <w:proofErr w:type="spellEnd"/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 with a His-tag and an overlap to the pDM4-</w:t>
            </w:r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Y</w:t>
            </w:r>
            <w:proofErr w:type="spellEnd"/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 -deletion plasmid</w:t>
            </w:r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for complementation of </w:t>
            </w:r>
            <w:proofErr w:type="spellStart"/>
            <w:r>
              <w:rPr>
                <w:rFonts w:eastAsia="Calibri" w:cs="Times New Roman"/>
                <w:sz w:val="20"/>
                <w:szCs w:val="20"/>
                <w:lang w:val="en-GB"/>
              </w:rPr>
              <w:t>Δ</w:t>
            </w:r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A8527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pBO7251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2F212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AAATCCTCCCCTCTATTTAGTTAGTGGTGATGGTGATG</w:t>
            </w:r>
          </w:p>
        </w:tc>
      </w:tr>
      <w:tr w:rsidR="00C6613C" w14:paraId="2B1B0AC7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EE827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katY_pDM4_Del_rev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D0CE4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reverse primer to amplify the 5’-UTR of YPK_3388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Y</w:t>
            </w:r>
            <w:proofErr w:type="spellEnd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 xml:space="preserve">) 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plus 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Y</w:t>
            </w:r>
            <w:proofErr w:type="spellEnd"/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 with a His-tag</w:t>
            </w:r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>and an overlap to the pDM4-</w:t>
            </w:r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Y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>-deletion plasmid</w:t>
            </w:r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 xml:space="preserve">for complementation of </w:t>
            </w:r>
            <w:proofErr w:type="spellStart"/>
            <w:r>
              <w:rPr>
                <w:rFonts w:eastAsia="Calibri" w:cs="Times New Roman"/>
                <w:sz w:val="20"/>
                <w:szCs w:val="20"/>
                <w:lang w:val="en-GB"/>
              </w:rPr>
              <w:t>Δ</w:t>
            </w:r>
            <w:r>
              <w:rPr>
                <w:rFonts w:eastAsia="Calibri" w:cs="Times New Roman"/>
                <w:i/>
                <w:sz w:val="20"/>
                <w:szCs w:val="20"/>
                <w:lang w:val="en-GB"/>
              </w:rPr>
              <w:t>kat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44FE1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pBO7251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96EC2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de-DE"/>
              </w:rPr>
              <w:t>TAGTTAAAGGGGACTTATATATGTTAAAAAAAATCTTACCCG</w:t>
            </w:r>
          </w:p>
        </w:tc>
      </w:tr>
      <w:tr w:rsidR="00C6613C" w14:paraId="25D6EED8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94956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trxAshort_ro_fw</w:t>
            </w:r>
            <w:proofErr w:type="spellEnd"/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F484E" w14:textId="77777777" w:rsidR="00C6613C" w:rsidRDefault="00C6613C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forward primer to amplify YPK_4035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trxA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>) short 5’-UTR with a T7 promoter for the construction of the runoff plasmi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58691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pBO6857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8454A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 xml:space="preserve">AGAAATTAATACGACTCACTATAGGGGAGATCAAAGAATAACACCGT </w:t>
            </w:r>
          </w:p>
        </w:tc>
      </w:tr>
      <w:tr w:rsidR="00C6613C" w14:paraId="2AC08CDA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58878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trxAshort_ro_rev</w:t>
            </w:r>
            <w:proofErr w:type="spellEnd"/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13FAF" w14:textId="77777777" w:rsidR="00C6613C" w:rsidRDefault="00C6613C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r</w:t>
            </w:r>
            <w:proofErr w:type="spellStart"/>
            <w:r>
              <w:rPr>
                <w:rFonts w:eastAsia="Calibri" w:cs="Times New Roman"/>
                <w:sz w:val="20"/>
                <w:szCs w:val="20"/>
              </w:rPr>
              <w:t>everse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 primer to amplify YPK_4035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trxA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) short 5’-UTR + 60 bp from ATG; reverse primer with </w:t>
            </w:r>
            <w:proofErr w:type="spellStart"/>
            <w:r>
              <w:rPr>
                <w:rFonts w:eastAsia="Calibri" w:cs="Times New Roman"/>
                <w:sz w:val="20"/>
                <w:szCs w:val="20"/>
              </w:rPr>
              <w:t>EcoRV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 site for the construction of the runoff plasmid for structure probing and primer extension inhibi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4D91D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pBO6857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A24BE" w14:textId="77777777" w:rsidR="00C6613C" w:rsidRDefault="00C6613C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 xml:space="preserve">GCCGGCATTATTATTATCGACAACGGG </w:t>
            </w:r>
          </w:p>
        </w:tc>
      </w:tr>
      <w:tr w:rsidR="00C6613C" w14:paraId="3403ABE8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85C8A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trxAshort_rep_fw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2EFB3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mutagenesis forward primer to introduce the mutation A24T into YPK_4035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trxA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>) 5‘-UT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29081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pBO6858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br/>
              <w:t>pBO6859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E5C9D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e-DE"/>
              </w:rPr>
              <w:t>CTACTGTTGGTTAATGCTACTCCAACGAGGTAGACACAATC</w:t>
            </w:r>
          </w:p>
        </w:tc>
      </w:tr>
      <w:tr w:rsidR="00C6613C" w14:paraId="7FD2218B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6B7F4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  <w:lang w:val="en-GB"/>
              </w:rPr>
              <w:t>trxAshort_rep_rev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BC8DC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</w:rPr>
              <w:t>mutagenesis reverse primer to introduce the mutation A24T into YPK_4035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trxA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>) 5‘-UT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562C3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  <w:lang w:val="en-GB"/>
              </w:rPr>
              <w:t>pBO6858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br/>
              <w:t>pBO6859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A8737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de-DE"/>
              </w:rPr>
              <w:t>GATTGTGTCTACCTCGTTGGAGTAGCATTAACCAACAGTAG</w:t>
            </w:r>
          </w:p>
        </w:tc>
      </w:tr>
      <w:tr w:rsidR="00C6613C" w14:paraId="35B64837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DC629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  <w:lang w:val="en-GB"/>
              </w:rPr>
              <w:t>trxAlong_rep_fw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7E5B1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mutagenesis forward primer to introduce the mutation A24T into YPK_4035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trxA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>) 5‘-UT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38620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</w:rPr>
              <w:t>pBO6862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D56C2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GCTACACCAACGAGGTAGACCCAATCCTTTGGAGTAGAACA</w:t>
            </w:r>
          </w:p>
        </w:tc>
      </w:tr>
      <w:tr w:rsidR="00C6613C" w14:paraId="16C69467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D23A6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trxAlong_rep_rev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D5D97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mutagenesis reverse primer to introduce the mutation A24T into YPK_4035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trxA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>) 5‘-UT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C2BDE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Calibri" w:cs="Times New Roman"/>
                <w:sz w:val="20"/>
                <w:szCs w:val="20"/>
              </w:rPr>
              <w:t>pBO6862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BBE77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de-DE"/>
              </w:rPr>
              <w:t>TGTTCTACTCCAAAGGATTGGGTCTACCTCGTTGGTGTAGC</w:t>
            </w:r>
          </w:p>
        </w:tc>
      </w:tr>
      <w:tr w:rsidR="00C6613C" w14:paraId="365CDB89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7FD98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T_sodB_fw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8A9AE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forward primer for detection of YPK_1863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sodB</w:t>
            </w:r>
            <w:proofErr w:type="spellEnd"/>
            <w:r>
              <w:rPr>
                <w:rFonts w:eastAsia="Calibri" w:cs="Times New Roman"/>
                <w:i/>
                <w:sz w:val="20"/>
                <w:szCs w:val="20"/>
              </w:rPr>
              <w:t xml:space="preserve">) </w:t>
            </w:r>
            <w:r>
              <w:rPr>
                <w:rFonts w:eastAsia="Calibri" w:cs="Times New Roman"/>
                <w:sz w:val="20"/>
                <w:szCs w:val="20"/>
              </w:rPr>
              <w:t xml:space="preserve">by </w:t>
            </w:r>
            <w:proofErr w:type="spellStart"/>
            <w:r>
              <w:rPr>
                <w:rFonts w:eastAsia="Calibri" w:cs="Times New Roman"/>
                <w:sz w:val="20"/>
                <w:szCs w:val="20"/>
              </w:rPr>
              <w:t>qRT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>-PC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23C8B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99383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TGCCGAAACGCTGGAATACCATTATGG</w:t>
            </w:r>
          </w:p>
        </w:tc>
      </w:tr>
      <w:tr w:rsidR="00C6613C" w14:paraId="37A65173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EF388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T_sodB_rev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17D4E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reverse primer for detection of YPK_1863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sodB</w:t>
            </w:r>
            <w:proofErr w:type="spellEnd"/>
            <w:r>
              <w:rPr>
                <w:rFonts w:eastAsia="Calibri" w:cs="Times New Roman"/>
                <w:i/>
                <w:sz w:val="20"/>
                <w:szCs w:val="20"/>
              </w:rPr>
              <w:t xml:space="preserve">) </w:t>
            </w:r>
            <w:r>
              <w:rPr>
                <w:rFonts w:eastAsia="Calibri" w:cs="Times New Roman"/>
                <w:sz w:val="20"/>
                <w:szCs w:val="20"/>
              </w:rPr>
              <w:t xml:space="preserve">by </w:t>
            </w:r>
            <w:proofErr w:type="spellStart"/>
            <w:r>
              <w:rPr>
                <w:rFonts w:eastAsia="Calibri" w:cs="Times New Roman"/>
                <w:sz w:val="20"/>
                <w:szCs w:val="20"/>
              </w:rPr>
              <w:t>qRT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>-PC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0C519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6068E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ATCTCTTCCAGTGATTTGCCTGC</w:t>
            </w:r>
          </w:p>
        </w:tc>
      </w:tr>
      <w:tr w:rsidR="00C6613C" w14:paraId="53F90FAF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F76C8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T_sodC_fw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C8D81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forward primer for detection of YPK_3445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sodC</w:t>
            </w:r>
            <w:proofErr w:type="spellEnd"/>
            <w:r>
              <w:rPr>
                <w:rFonts w:eastAsia="Calibri" w:cs="Times New Roman"/>
                <w:i/>
                <w:sz w:val="20"/>
                <w:szCs w:val="20"/>
              </w:rPr>
              <w:t xml:space="preserve">) </w:t>
            </w:r>
            <w:r>
              <w:rPr>
                <w:rFonts w:eastAsia="Calibri" w:cs="Times New Roman"/>
                <w:sz w:val="20"/>
                <w:szCs w:val="20"/>
              </w:rPr>
              <w:t xml:space="preserve">by </w:t>
            </w:r>
            <w:proofErr w:type="spellStart"/>
            <w:r>
              <w:rPr>
                <w:rFonts w:eastAsia="Calibri" w:cs="Times New Roman"/>
                <w:sz w:val="20"/>
                <w:szCs w:val="20"/>
              </w:rPr>
              <w:t>qRT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>-PC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D6635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6CFA8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GGATTGGTGGTTAATGCAGATGG</w:t>
            </w:r>
          </w:p>
        </w:tc>
      </w:tr>
      <w:tr w:rsidR="00C6613C" w14:paraId="5D432820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B9A7F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T_sodC_rev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2BF85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reverse primer for detection of YPK_3445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sodC</w:t>
            </w:r>
            <w:proofErr w:type="spellEnd"/>
            <w:r>
              <w:rPr>
                <w:rFonts w:eastAsia="Calibri" w:cs="Times New Roman"/>
                <w:i/>
                <w:sz w:val="20"/>
                <w:szCs w:val="20"/>
              </w:rPr>
              <w:t xml:space="preserve">) </w:t>
            </w:r>
            <w:r>
              <w:rPr>
                <w:rFonts w:eastAsia="Calibri" w:cs="Times New Roman"/>
                <w:sz w:val="20"/>
                <w:szCs w:val="20"/>
              </w:rPr>
              <w:t xml:space="preserve">by </w:t>
            </w:r>
            <w:proofErr w:type="spellStart"/>
            <w:r>
              <w:rPr>
                <w:rFonts w:eastAsia="Calibri" w:cs="Times New Roman"/>
                <w:sz w:val="20"/>
                <w:szCs w:val="20"/>
              </w:rPr>
              <w:t>qRT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>-PC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A32CD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BA202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ACCGCCAGCATGGATCATTAAC</w:t>
            </w:r>
          </w:p>
        </w:tc>
      </w:tr>
      <w:tr w:rsidR="00C6613C" w14:paraId="5273A0FF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74823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RT_katA_fw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751DD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forward primer for detection of 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>YPK_2855</w:t>
            </w:r>
            <w:r>
              <w:rPr>
                <w:rFonts w:eastAsia="Calibri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katA</w:t>
            </w:r>
            <w:proofErr w:type="spellEnd"/>
            <w:r>
              <w:rPr>
                <w:rFonts w:eastAsia="Calibri" w:cs="Times New Roman"/>
                <w:i/>
                <w:sz w:val="20"/>
                <w:szCs w:val="20"/>
              </w:rPr>
              <w:t xml:space="preserve">) </w:t>
            </w:r>
            <w:r>
              <w:rPr>
                <w:rFonts w:eastAsia="Calibri" w:cs="Times New Roman"/>
                <w:sz w:val="20"/>
                <w:szCs w:val="20"/>
              </w:rPr>
              <w:t xml:space="preserve">by </w:t>
            </w:r>
            <w:proofErr w:type="spellStart"/>
            <w:r>
              <w:rPr>
                <w:rFonts w:eastAsia="Calibri" w:cs="Times New Roman"/>
                <w:sz w:val="20"/>
                <w:szCs w:val="20"/>
              </w:rPr>
              <w:t>qRT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>-PC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C5B8A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05ED9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ACACCGACTATTTCTCTCAACCACG</w:t>
            </w:r>
          </w:p>
        </w:tc>
      </w:tr>
      <w:tr w:rsidR="00C6613C" w14:paraId="404469B9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429A8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T_katA_rev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EF5C4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reverse primer for detection of 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>YPK_2855</w:t>
            </w:r>
            <w:r>
              <w:rPr>
                <w:rFonts w:eastAsia="Calibri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katA</w:t>
            </w:r>
            <w:proofErr w:type="spellEnd"/>
            <w:r>
              <w:rPr>
                <w:rFonts w:eastAsia="Calibri" w:cs="Times New Roman"/>
                <w:i/>
                <w:sz w:val="20"/>
                <w:szCs w:val="20"/>
              </w:rPr>
              <w:t xml:space="preserve">) </w:t>
            </w:r>
            <w:r>
              <w:rPr>
                <w:rFonts w:eastAsia="Calibri" w:cs="Times New Roman"/>
                <w:sz w:val="20"/>
                <w:szCs w:val="20"/>
              </w:rPr>
              <w:t xml:space="preserve">by </w:t>
            </w:r>
            <w:proofErr w:type="spellStart"/>
            <w:r>
              <w:rPr>
                <w:rFonts w:eastAsia="Calibri" w:cs="Times New Roman"/>
                <w:sz w:val="20"/>
                <w:szCs w:val="20"/>
              </w:rPr>
              <w:t>qRT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>-PC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70A9D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EFB88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CTTCAGGAACTTGCGATAACTCACC</w:t>
            </w:r>
          </w:p>
        </w:tc>
      </w:tr>
      <w:tr w:rsidR="00C6613C" w14:paraId="55BEC0FC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8A577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T_katY_fw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0961B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forward primer for detection of 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>YPK_3388</w:t>
            </w:r>
            <w:r>
              <w:rPr>
                <w:rFonts w:eastAsia="Calibri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katY</w:t>
            </w:r>
            <w:proofErr w:type="spellEnd"/>
            <w:r>
              <w:rPr>
                <w:rFonts w:eastAsia="Calibri" w:cs="Times New Roman"/>
                <w:i/>
                <w:sz w:val="20"/>
                <w:szCs w:val="20"/>
              </w:rPr>
              <w:t xml:space="preserve">) </w:t>
            </w:r>
            <w:r>
              <w:rPr>
                <w:rFonts w:eastAsia="Calibri" w:cs="Times New Roman"/>
                <w:sz w:val="20"/>
                <w:szCs w:val="20"/>
              </w:rPr>
              <w:t xml:space="preserve">by </w:t>
            </w:r>
            <w:proofErr w:type="spellStart"/>
            <w:r>
              <w:rPr>
                <w:rFonts w:eastAsia="Calibri" w:cs="Times New Roman"/>
                <w:sz w:val="20"/>
                <w:szCs w:val="20"/>
              </w:rPr>
              <w:t>qRT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>-PC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B5568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8818C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GGCGAATAAACTGGAACTGACC</w:t>
            </w:r>
          </w:p>
        </w:tc>
      </w:tr>
      <w:tr w:rsidR="00C6613C" w14:paraId="358D3CB6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E5752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T_katY_rev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89B1C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reverse primer for detection of </w:t>
            </w:r>
            <w:r>
              <w:rPr>
                <w:rFonts w:eastAsia="Calibri" w:cs="Times New Roman"/>
                <w:sz w:val="20"/>
                <w:szCs w:val="20"/>
                <w:lang w:val="en-GB"/>
              </w:rPr>
              <w:t>YPK_3388</w:t>
            </w:r>
            <w:r>
              <w:rPr>
                <w:rFonts w:eastAsia="Calibri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katY</w:t>
            </w:r>
            <w:proofErr w:type="spellEnd"/>
            <w:r>
              <w:rPr>
                <w:rFonts w:eastAsia="Calibri" w:cs="Times New Roman"/>
                <w:i/>
                <w:sz w:val="20"/>
                <w:szCs w:val="20"/>
              </w:rPr>
              <w:t xml:space="preserve">) </w:t>
            </w:r>
            <w:r>
              <w:rPr>
                <w:rFonts w:eastAsia="Calibri" w:cs="Times New Roman"/>
                <w:sz w:val="20"/>
                <w:szCs w:val="20"/>
              </w:rPr>
              <w:t xml:space="preserve">by </w:t>
            </w:r>
            <w:proofErr w:type="spellStart"/>
            <w:r>
              <w:rPr>
                <w:rFonts w:eastAsia="Calibri" w:cs="Times New Roman"/>
                <w:sz w:val="20"/>
                <w:szCs w:val="20"/>
              </w:rPr>
              <w:t>qRT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>-PC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37575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E061B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GTATTCGTCAACACACCAGCCTTAG</w:t>
            </w:r>
          </w:p>
        </w:tc>
      </w:tr>
      <w:tr w:rsidR="00C6613C" w14:paraId="0DC3FDA8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ED22F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T_bgaB_fw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21429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forward primer for detection of 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bgaB</w:t>
            </w:r>
            <w:proofErr w:type="spellEnd"/>
            <w:r>
              <w:rPr>
                <w:rFonts w:eastAsia="Calibri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 xml:space="preserve">by </w:t>
            </w:r>
            <w:proofErr w:type="spellStart"/>
            <w:r>
              <w:rPr>
                <w:rFonts w:eastAsia="Calibri" w:cs="Times New Roman"/>
                <w:sz w:val="20"/>
                <w:szCs w:val="20"/>
              </w:rPr>
              <w:t>qRT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>-PC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C66DA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279B6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GACTGCAACTACTCCAGCTTGGTTTG</w:t>
            </w:r>
          </w:p>
        </w:tc>
      </w:tr>
      <w:tr w:rsidR="00C6613C" w14:paraId="1A91FFEC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6D4E6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T_bgaB_rev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23E3D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reverse primer for detection of 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bgaB</w:t>
            </w:r>
            <w:proofErr w:type="spellEnd"/>
            <w:r>
              <w:rPr>
                <w:rFonts w:eastAsia="Calibri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 xml:space="preserve">by </w:t>
            </w:r>
            <w:proofErr w:type="spellStart"/>
            <w:r>
              <w:rPr>
                <w:rFonts w:eastAsia="Calibri" w:cs="Times New Roman"/>
                <w:sz w:val="20"/>
                <w:szCs w:val="20"/>
              </w:rPr>
              <w:t>qRT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>-PC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A9D54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259F6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CTACTGCCAAACGAGAGAATGACACC  </w:t>
            </w:r>
          </w:p>
        </w:tc>
      </w:tr>
      <w:tr w:rsidR="00C6613C" w14:paraId="0551BB4F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3B422" w14:textId="77777777" w:rsidR="00C6613C" w:rsidRDefault="00C6613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RT_nuoB_fw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26D6C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forward primer for detection of YPK_1561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nuoB</w:t>
            </w:r>
            <w:proofErr w:type="spellEnd"/>
            <w:r>
              <w:rPr>
                <w:rFonts w:eastAsia="Calibri" w:cs="Times New Roman"/>
                <w:i/>
                <w:sz w:val="20"/>
                <w:szCs w:val="20"/>
              </w:rPr>
              <w:t xml:space="preserve">) </w:t>
            </w:r>
            <w:r>
              <w:rPr>
                <w:rFonts w:eastAsia="Calibri" w:cs="Times New Roman"/>
                <w:sz w:val="20"/>
                <w:szCs w:val="20"/>
              </w:rPr>
              <w:t xml:space="preserve">by </w:t>
            </w:r>
            <w:proofErr w:type="spellStart"/>
            <w:r>
              <w:rPr>
                <w:rFonts w:eastAsia="Calibri" w:cs="Times New Roman"/>
                <w:sz w:val="20"/>
                <w:szCs w:val="20"/>
              </w:rPr>
              <w:t>qRT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>-PC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C7F74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28052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GATCCTCTCGAGCAACATG</w:t>
            </w:r>
          </w:p>
        </w:tc>
      </w:tr>
      <w:tr w:rsidR="00C6613C" w14:paraId="3B641ADC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B805F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RT_nuoB_rev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8789B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reverse primer for detection of YPK_1561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nuoB</w:t>
            </w:r>
            <w:proofErr w:type="spellEnd"/>
            <w:r>
              <w:rPr>
                <w:rFonts w:eastAsia="Calibri" w:cs="Times New Roman"/>
                <w:i/>
                <w:sz w:val="20"/>
                <w:szCs w:val="20"/>
              </w:rPr>
              <w:t xml:space="preserve">) </w:t>
            </w:r>
            <w:r>
              <w:rPr>
                <w:rFonts w:eastAsia="Calibri" w:cs="Times New Roman"/>
                <w:sz w:val="20"/>
                <w:szCs w:val="20"/>
              </w:rPr>
              <w:t xml:space="preserve">by </w:t>
            </w:r>
            <w:proofErr w:type="spellStart"/>
            <w:r>
              <w:rPr>
                <w:rFonts w:eastAsia="Calibri" w:cs="Times New Roman"/>
                <w:sz w:val="20"/>
                <w:szCs w:val="20"/>
              </w:rPr>
              <w:t>qRT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>-PC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79FB6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6D4F1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TAAAGCAGGTTCCGGCCA</w:t>
            </w:r>
          </w:p>
        </w:tc>
      </w:tr>
      <w:tr w:rsidR="00C6613C" w14:paraId="4F46E54A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746B0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RT_gyrB_fw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F7C78" w14:textId="77777777" w:rsidR="00C6613C" w:rsidRDefault="00C6613C">
            <w:pPr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eastAsia="Calibri" w:cs="Times New Roman"/>
                <w:sz w:val="20"/>
                <w:szCs w:val="20"/>
              </w:rPr>
              <w:t>forward primer for detection of YPK_0004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gyrB</w:t>
            </w:r>
            <w:proofErr w:type="spellEnd"/>
            <w:r>
              <w:rPr>
                <w:rFonts w:eastAsia="Calibri" w:cs="Times New Roman"/>
                <w:i/>
                <w:sz w:val="20"/>
                <w:szCs w:val="20"/>
              </w:rPr>
              <w:t xml:space="preserve">) </w:t>
            </w:r>
            <w:r>
              <w:rPr>
                <w:rFonts w:eastAsia="Calibri" w:cs="Times New Roman"/>
                <w:sz w:val="20"/>
                <w:szCs w:val="20"/>
              </w:rPr>
              <w:t xml:space="preserve">by </w:t>
            </w:r>
            <w:proofErr w:type="spellStart"/>
            <w:r>
              <w:rPr>
                <w:rFonts w:eastAsia="Calibri" w:cs="Times New Roman"/>
                <w:sz w:val="20"/>
                <w:szCs w:val="20"/>
              </w:rPr>
              <w:t>qRT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>-PC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6D9B7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B1E51" w14:textId="77777777" w:rsidR="00C6613C" w:rsidRDefault="00C6613C">
            <w:pPr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Calibri" w:cs="Times New Roman"/>
                <w:sz w:val="20"/>
                <w:szCs w:val="20"/>
              </w:rPr>
              <w:t>TCGCCGTGAAGGTAAAGTTC</w:t>
            </w:r>
          </w:p>
        </w:tc>
      </w:tr>
      <w:tr w:rsidR="00C6613C" w14:paraId="2FE6394E" w14:textId="77777777" w:rsidTr="00C6613C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715E1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RT_gyrB_rev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F5C4F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reverse primer for detection of YPK_0004 (</w:t>
            </w:r>
            <w:proofErr w:type="spellStart"/>
            <w:r>
              <w:rPr>
                <w:rFonts w:eastAsia="Calibri" w:cs="Times New Roman"/>
                <w:i/>
                <w:sz w:val="20"/>
                <w:szCs w:val="20"/>
              </w:rPr>
              <w:t>gyrB</w:t>
            </w:r>
            <w:proofErr w:type="spellEnd"/>
            <w:r>
              <w:rPr>
                <w:rFonts w:eastAsia="Calibri" w:cs="Times New Roman"/>
                <w:i/>
                <w:sz w:val="20"/>
                <w:szCs w:val="20"/>
              </w:rPr>
              <w:t xml:space="preserve">) </w:t>
            </w:r>
            <w:r>
              <w:rPr>
                <w:rFonts w:eastAsia="Calibri" w:cs="Times New Roman"/>
                <w:sz w:val="20"/>
                <w:szCs w:val="20"/>
              </w:rPr>
              <w:t xml:space="preserve">by </w:t>
            </w:r>
            <w:proofErr w:type="spellStart"/>
            <w:r>
              <w:rPr>
                <w:rFonts w:eastAsia="Calibri" w:cs="Times New Roman"/>
                <w:sz w:val="20"/>
                <w:szCs w:val="20"/>
              </w:rPr>
              <w:t>qRT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>-PC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54168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-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AEC3F" w14:textId="77777777" w:rsidR="00C6613C" w:rsidRDefault="00C6613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CGTAATGGAAGTGGTCTTCT </w:t>
            </w:r>
          </w:p>
        </w:tc>
      </w:tr>
    </w:tbl>
    <w:p w14:paraId="2E312819" w14:textId="77777777" w:rsidR="00C6613C" w:rsidRDefault="00C6613C" w:rsidP="00C6613C">
      <w:pPr>
        <w:tabs>
          <w:tab w:val="left" w:pos="384"/>
        </w:tabs>
        <w:ind w:left="384" w:hanging="384"/>
        <w:rPr>
          <w:rFonts w:eastAsia="Calibri" w:cs="Times New Roman"/>
          <w:lang w:val="en-GB"/>
        </w:rPr>
      </w:pPr>
    </w:p>
    <w:p w14:paraId="130911BD" w14:textId="3B65A86A" w:rsidR="007A7AE2" w:rsidRPr="00C6613C" w:rsidRDefault="007A7AE2" w:rsidP="00C6613C"/>
    <w:sectPr w:rsidR="007A7AE2" w:rsidRPr="00C661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071"/>
    <w:rsid w:val="005C7DED"/>
    <w:rsid w:val="007A7AE2"/>
    <w:rsid w:val="00883071"/>
    <w:rsid w:val="00C66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20F088"/>
  <w15:chartTrackingRefBased/>
  <w15:docId w15:val="{3980534B-CE43-4555-A1D2-03EC13DFA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83071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83071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4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24</Words>
  <Characters>10234</Characters>
  <Application>Microsoft Office Word</Application>
  <DocSecurity>0</DocSecurity>
  <Lines>85</Lines>
  <Paragraphs>23</Paragraphs>
  <ScaleCrop>false</ScaleCrop>
  <Company/>
  <LinksUpToDate>false</LinksUpToDate>
  <CharactersWithSpaces>1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ller, Daniel</dc:creator>
  <cp:keywords/>
  <dc:description/>
  <cp:lastModifiedBy>Scheller, Daniel</cp:lastModifiedBy>
  <cp:revision>2</cp:revision>
  <dcterms:created xsi:type="dcterms:W3CDTF">2023-06-26T06:40:00Z</dcterms:created>
  <dcterms:modified xsi:type="dcterms:W3CDTF">2023-06-26T06:40:00Z</dcterms:modified>
</cp:coreProperties>
</file>